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2821"/>
        <w:gridCol w:w="1130"/>
        <w:gridCol w:w="688"/>
        <w:gridCol w:w="1158"/>
        <w:gridCol w:w="688"/>
        <w:gridCol w:w="1219"/>
        <w:gridCol w:w="688"/>
        <w:gridCol w:w="1220"/>
        <w:gridCol w:w="688"/>
        <w:gridCol w:w="1220"/>
        <w:gridCol w:w="675"/>
        <w:gridCol w:w="765"/>
      </w:tblGrid>
      <w:tr w:rsidR="004E715C" w:rsidRPr="00FE780D" w:rsidTr="00C84F24">
        <w:trPr>
          <w:trHeight w:val="555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4932A2" w:rsidRDefault="004E715C" w:rsidP="004932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493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493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Mean differences between Quartile 1 and Quartiles 2 - 5 for blood pressure and measures of glucose control by quintiles of sitting, prolonged sitting, sit-stand transitions, usual bout duration,  and alpha after additional adjustment for MVPA;  AusDiab (2011-12), n=678</w:t>
            </w: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="00493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1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2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3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4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antile 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54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.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for-trend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arall</w:t>
            </w:r>
            <w:proofErr w:type="spellEnd"/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stolic BP (mmHg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54,3.9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34,2.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38,5.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86,3.9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0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longed sitting 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01,7.6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23,9.5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84,6.6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25,7.7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0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71,1.3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91,2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6.03,3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26,4.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5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32,4.6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81,7.6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00,5.9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30,6.27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1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56,5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52,5.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5.77,5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43,5.1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0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iastolic BP (mmHg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EA6DBC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6,4.4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3.50,1.5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17,2.9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3.00,2.1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8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longed sitting 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.70,5.0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0,5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29,4.0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62,4.9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6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EA6DB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56,2.8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95,2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3.10,2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76,2.9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6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38,2.7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23,3.7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75,3.5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93,4.3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3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2.50,1.6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11,1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81,1.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4.53,0.9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0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bA1c (</w:t>
            </w: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EA6DBC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6,0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9,0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4,0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0,0.0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6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longed sitting 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7,0.1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0,0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7,0.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8,0.1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6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EA6DB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2,0.0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9,0.1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5,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9,0.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4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2,0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3,0.1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3,0.1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2,0.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3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9,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5,0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3,0.0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4,0.0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4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sting glucose (</w:t>
            </w: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EA6DBC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6,0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7,0.1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7,0.1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2,0.11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6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longed sitting 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2,0.2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0,0.3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6,0.1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9,0.2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2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EA6DB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6,0.1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9,0.2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5,0.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3,0.2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7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2,0.2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1,0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06,0.3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0,0.1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0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7,0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4,-0.1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29,0.0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4,-0.0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A009EF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.001</w:t>
            </w:r>
            <w:bookmarkEnd w:id="0"/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-hour post-load glucose (</w:t>
            </w:r>
            <w:proofErr w:type="spellStart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/L)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sitting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</w:t>
            </w:r>
            <w:r w:rsidR="00EA6DBC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,e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66,0.3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70,0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63,0.2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60,0.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3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longed sitting time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2,0.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9,0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3,0.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0,0.5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2</w:t>
            </w:r>
          </w:p>
        </w:tc>
      </w:tr>
      <w:tr w:rsidR="004E715C" w:rsidRPr="00FE780D" w:rsidTr="00C84F24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EA6DBC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t-stand </w:t>
            </w:r>
            <w:proofErr w:type="spell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itions</w:t>
            </w:r>
            <w:r w:rsidR="00EA6D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4,0.2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0,0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69,0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3,0.4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6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ual bout duration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5,0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52,0.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33,0.3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12,0.6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6</w:t>
            </w:r>
          </w:p>
        </w:tc>
      </w:tr>
      <w:tr w:rsidR="004E715C" w:rsidRPr="00FE780D" w:rsidTr="00C84F24">
        <w:trPr>
          <w:trHeight w:val="25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pha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808080"/>
                <w:sz w:val="20"/>
                <w:szCs w:val="20"/>
              </w:rPr>
              <w:t>referen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77,0.0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45,0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1.08,-0.0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-0.83,-0.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</w:tr>
      <w:tr w:rsidR="004E715C" w:rsidRPr="00FE780D" w:rsidTr="00C84F24">
        <w:trPr>
          <w:trHeight w:val="300"/>
        </w:trPr>
        <w:tc>
          <w:tcPr>
            <w:tcW w:w="4705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odels of 2-hour post-load glucose had n=63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E715C" w:rsidRPr="00FE780D" w:rsidTr="00C84F24">
        <w:trPr>
          <w:trHeight w:val="585"/>
        </w:trPr>
        <w:tc>
          <w:tcPr>
            <w:tcW w:w="470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1E0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articipants in quintile 1 have the highest total sitting time / prolonged sitting time / the most prolonged pattern of sitting time accumulation. Quintile cutpoints are in S</w:t>
            </w:r>
            <w:r w:rsidR="001E0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able.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510"/>
        </w:trPr>
        <w:tc>
          <w:tcPr>
            <w:tcW w:w="470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1E0E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1E0E8B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fference in adjusted mean </w:t>
            </w:r>
            <w:r w:rsidR="001E0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contrast to</w:t>
            </w:r>
            <w:r w:rsidR="001E0E8B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quintile 1, adjusted for age and gender, covariates (see S</w:t>
            </w:r>
            <w:r w:rsidR="001E0E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="001E0E8B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able), and MVPA measured using  from linear regression model with linearized variance estimation accounting for state/testing </w:t>
            </w:r>
            <w:proofErr w:type="spellStart"/>
            <w:r w:rsidR="001E0E8B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ntre</w:t>
            </w:r>
            <w:proofErr w:type="spellEnd"/>
            <w:r w:rsidR="001E0E8B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trata/clusters.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255"/>
        </w:trPr>
        <w:tc>
          <w:tcPr>
            <w:tcW w:w="470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715C" w:rsidRDefault="004E715C" w:rsidP="004932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bles </w:t>
            </w:r>
            <w:r w:rsidR="004932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evice wear time using the residuals metho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  <w:p w:rsidR="00EA6DBC" w:rsidRPr="00FE780D" w:rsidRDefault="00EA6DBC" w:rsidP="00F54E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A6DBC">
              <w:rPr>
                <w:vertAlign w:val="superscript"/>
              </w:rPr>
              <w:t>e</w:t>
            </w:r>
            <w:r>
              <w:t xml:space="preserve"> </w:t>
            </w:r>
            <w:r w:rsidR="00F54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ociations</w:t>
            </w:r>
            <w:r w:rsidR="00F54E39"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re similar to those previously reported in Healy et al. </w:t>
            </w:r>
            <w:proofErr w:type="spellStart"/>
            <w:r w:rsidR="00F54E39"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</w:t>
            </w:r>
            <w:proofErr w:type="spellEnd"/>
            <w:r w:rsidR="00F54E39"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Heart J. 2015, differing slightly due to small differences in inclusion criteria</w:t>
            </w:r>
            <w:r w:rsidR="00F54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differences in the functional form of total sitting time</w:t>
            </w:r>
            <w:r w:rsidR="00F54E39" w:rsidRPr="00EA6D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255"/>
        </w:trPr>
        <w:tc>
          <w:tcPr>
            <w:tcW w:w="470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715C" w:rsidRPr="00FE780D" w:rsidRDefault="00EA6DB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gramEnd"/>
            <w:r w:rsidR="004E715C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Variable </w:t>
            </w:r>
            <w:r w:rsidR="004932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</w:t>
            </w:r>
            <w:r w:rsidR="004932A2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4E715C"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sitting time using the residuals method</w:t>
            </w:r>
            <w:r w:rsidR="004E71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E715C" w:rsidRPr="00FE780D" w:rsidTr="00C84F24">
        <w:trPr>
          <w:trHeight w:val="255"/>
        </w:trPr>
        <w:tc>
          <w:tcPr>
            <w:tcW w:w="470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4932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E78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olded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-values indicate statistically significant relations at </w:t>
            </w:r>
            <w:r w:rsidR="004932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&lt;</w:t>
            </w:r>
            <w:r w:rsidRPr="00FE78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5C" w:rsidRPr="00FE780D" w:rsidRDefault="004E715C" w:rsidP="00C84F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9711BE" w:rsidRDefault="00A009EF"/>
    <w:sectPr w:rsidR="009711BE" w:rsidSect="004E71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15C"/>
    <w:rsid w:val="00054A85"/>
    <w:rsid w:val="001E0E8B"/>
    <w:rsid w:val="002C6039"/>
    <w:rsid w:val="004932A2"/>
    <w:rsid w:val="004E715C"/>
    <w:rsid w:val="00607B9A"/>
    <w:rsid w:val="00A009EF"/>
    <w:rsid w:val="00EA6DBC"/>
    <w:rsid w:val="00F5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0714B4-10F3-41A2-A62F-615B4FC4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llettiere</dc:creator>
  <cp:keywords/>
  <dc:description/>
  <cp:lastModifiedBy>John Bellettiere</cp:lastModifiedBy>
  <cp:revision>6</cp:revision>
  <dcterms:created xsi:type="dcterms:W3CDTF">2017-03-23T08:05:00Z</dcterms:created>
  <dcterms:modified xsi:type="dcterms:W3CDTF">2017-03-24T05:19:00Z</dcterms:modified>
</cp:coreProperties>
</file>